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9012C" w14:textId="2BE42712" w:rsidR="00274000" w:rsidRPr="00274000" w:rsidRDefault="00274000" w:rsidP="00274000">
      <w:pPr>
        <w:spacing w:after="159" w:line="480" w:lineRule="auto"/>
        <w:rPr>
          <w:rStyle w:val="Hyperlink"/>
          <w:rFonts w:eastAsiaTheme="majorEastAsia"/>
          <w:b/>
          <w:color w:val="auto"/>
          <w:sz w:val="28"/>
          <w:szCs w:val="28"/>
        </w:rPr>
      </w:pPr>
    </w:p>
    <w:tbl>
      <w:tblPr>
        <w:tblpPr w:leftFromText="141" w:rightFromText="141" w:vertAnchor="text" w:horzAnchor="margin" w:tblpXSpec="center" w:tblpY="1734"/>
        <w:tblW w:w="12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3459"/>
        <w:gridCol w:w="421"/>
        <w:gridCol w:w="1206"/>
        <w:gridCol w:w="81"/>
        <w:gridCol w:w="73"/>
        <w:gridCol w:w="1134"/>
        <w:gridCol w:w="81"/>
        <w:gridCol w:w="1204"/>
        <w:gridCol w:w="83"/>
        <w:gridCol w:w="50"/>
        <w:gridCol w:w="1237"/>
        <w:gridCol w:w="398"/>
        <w:gridCol w:w="889"/>
        <w:gridCol w:w="472"/>
        <w:gridCol w:w="815"/>
        <w:gridCol w:w="50"/>
        <w:gridCol w:w="206"/>
      </w:tblGrid>
      <w:tr w:rsidR="00274000" w14:paraId="71DAF0AD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404040"/>
            <w:vAlign w:val="center"/>
            <w:hideMark/>
          </w:tcPr>
          <w:p w14:paraId="120EA97A" w14:textId="77777777" w:rsidR="00274000" w:rsidRDefault="00274000" w:rsidP="00274000">
            <w:pPr>
              <w:ind w:left="134" w:hanging="134"/>
              <w:jc w:val="center"/>
              <w:rPr>
                <w:rFonts w:ascii="Arial" w:hAnsi="Arial" w:cs="Arial"/>
                <w:color w:val="FFFFFF"/>
                <w:sz w:val="22"/>
                <w:szCs w:val="22"/>
                <w:lang w:val="pt-PT"/>
              </w:rPr>
            </w:pPr>
            <w:r>
              <w:rPr>
                <w:rFonts w:ascii="Arial" w:hAnsi="Arial" w:cs="Arial"/>
                <w:color w:val="FFFFFF"/>
                <w:sz w:val="22"/>
                <w:szCs w:val="22"/>
              </w:rPr>
              <w:t xml:space="preserve">Potential Risk Factor </w:t>
            </w:r>
          </w:p>
        </w:tc>
        <w:tc>
          <w:tcPr>
            <w:tcW w:w="38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404040"/>
            <w:vAlign w:val="center"/>
            <w:hideMark/>
          </w:tcPr>
          <w:p w14:paraId="578856CB" w14:textId="77777777" w:rsidR="00274000" w:rsidRDefault="00274000" w:rsidP="00274000">
            <w:pPr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color w:val="FFFFFF"/>
                <w:sz w:val="22"/>
                <w:szCs w:val="22"/>
              </w:rPr>
              <w:t>Univariate</w:t>
            </w:r>
          </w:p>
        </w:tc>
        <w:tc>
          <w:tcPr>
            <w:tcW w:w="38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404040"/>
            <w:vAlign w:val="center"/>
            <w:hideMark/>
          </w:tcPr>
          <w:p w14:paraId="2476850C" w14:textId="77777777" w:rsidR="00274000" w:rsidRDefault="00274000" w:rsidP="00274000">
            <w:pPr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color w:val="FFFFFF"/>
                <w:sz w:val="22"/>
                <w:szCs w:val="22"/>
              </w:rPr>
              <w:t>Multivariate</w:t>
            </w:r>
          </w:p>
        </w:tc>
      </w:tr>
      <w:tr w:rsidR="00274000" w14:paraId="62F72E39" w14:textId="77777777" w:rsidTr="00274000">
        <w:trPr>
          <w:gridBefore w:val="1"/>
          <w:gridAfter w:val="2"/>
          <w:wBefore w:w="421" w:type="dxa"/>
          <w:wAfter w:w="256" w:type="dxa"/>
          <w:trHeight w:val="313"/>
        </w:trPr>
        <w:tc>
          <w:tcPr>
            <w:tcW w:w="3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01C73" w14:textId="77777777" w:rsidR="00274000" w:rsidRDefault="00274000" w:rsidP="00274000">
            <w:pPr>
              <w:rPr>
                <w:rFonts w:ascii="Arial" w:hAnsi="Arial" w:cs="Arial"/>
                <w:color w:val="FFFFFF"/>
                <w:sz w:val="22"/>
                <w:szCs w:val="22"/>
              </w:rPr>
            </w:pP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604E81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% in Sample</w:t>
            </w:r>
          </w:p>
        </w:tc>
        <w:tc>
          <w:tcPr>
            <w:tcW w:w="1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B085E7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ude OR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0DBCFF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184073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justed OR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D765B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62878E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value</w:t>
            </w:r>
          </w:p>
        </w:tc>
      </w:tr>
      <w:tr w:rsidR="00274000" w14:paraId="03210BE9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B5202B" w14:textId="77777777" w:rsidR="00274000" w:rsidRDefault="00274000" w:rsidP="002740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Aptos Narrow" w:hAnsi="Aptos Narrow" w:cs="Calibri"/>
                <w:color w:val="000000"/>
                <w:sz w:val="22"/>
                <w:szCs w:val="22"/>
              </w:rPr>
              <w:t>≥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9 years old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D4D5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C698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9F8A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-3.2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67AC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F2C0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-3.3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6B3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8</w:t>
            </w:r>
          </w:p>
        </w:tc>
      </w:tr>
      <w:tr w:rsidR="00274000" w14:paraId="26099811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D289CA" w14:textId="77777777" w:rsidR="00274000" w:rsidRDefault="00274000" w:rsidP="002740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14E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2C6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2930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-2.8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D3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EF18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-2.7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2EB5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5</w:t>
            </w:r>
          </w:p>
        </w:tc>
      </w:tr>
      <w:tr w:rsidR="00274000" w14:paraId="09C35099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1B947F" w14:textId="77777777" w:rsidR="00274000" w:rsidRDefault="00274000" w:rsidP="002740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iding in GL, Algarve or Alentejo region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C18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09E6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AA7E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-4.0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142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D8A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-3.4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ACC7" w14:textId="77777777" w:rsidR="00274000" w:rsidRDefault="00274000" w:rsidP="0027400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*</w:t>
            </w:r>
          </w:p>
        </w:tc>
      </w:tr>
      <w:tr w:rsidR="00274000" w14:paraId="7C7A198E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F7AC44" w14:textId="77777777" w:rsidR="00274000" w:rsidRDefault="00274000" w:rsidP="002740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iding in a non-rural parish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666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2BA7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5BEA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-4.1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0D54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29E2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-3.40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A78D4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</w:tr>
      <w:tr w:rsidR="00274000" w14:paraId="79EB1443" w14:textId="77777777" w:rsidTr="00274000">
        <w:trPr>
          <w:gridBefore w:val="1"/>
          <w:gridAfter w:val="2"/>
          <w:wBefore w:w="421" w:type="dxa"/>
          <w:wAfter w:w="256" w:type="dxa"/>
          <w:trHeight w:val="290"/>
        </w:trPr>
        <w:tc>
          <w:tcPr>
            <w:tcW w:w="3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3353CB" w14:textId="77777777" w:rsidR="00274000" w:rsidRDefault="00274000" w:rsidP="0027400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er education leve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92A7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C68B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8CFA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-2.8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1B6E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ED0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-3.1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3FB6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</w:tr>
      <w:tr w:rsidR="00274000" w14:paraId="248DADC1" w14:textId="77777777" w:rsidTr="00274000">
        <w:trPr>
          <w:gridBefore w:val="1"/>
          <w:gridAfter w:val="2"/>
          <w:wBefore w:w="421" w:type="dxa"/>
          <w:wAfter w:w="256" w:type="dxa"/>
          <w:trHeight w:val="24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544F3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CCD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C4E1" w14:textId="77777777" w:rsidR="00274000" w:rsidRDefault="00274000" w:rsidP="00274000">
            <w:pPr>
              <w:rPr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C40" w14:textId="77777777" w:rsidR="00274000" w:rsidRDefault="00274000" w:rsidP="00274000">
            <w:pPr>
              <w:rPr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C26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308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D309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74000" w14:paraId="7F73B98A" w14:textId="77777777" w:rsidTr="00274000">
        <w:trPr>
          <w:gridBefore w:val="1"/>
          <w:gridAfter w:val="1"/>
          <w:wBefore w:w="421" w:type="dxa"/>
          <w:wAfter w:w="206" w:type="dxa"/>
          <w:trHeight w:val="225"/>
        </w:trPr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8267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smer and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emeshow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997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E61C" w14:textId="77777777" w:rsidR="00274000" w:rsidRDefault="00274000" w:rsidP="00274000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991D" w14:textId="77777777" w:rsidR="00274000" w:rsidRDefault="00274000" w:rsidP="00274000">
            <w:pPr>
              <w:rPr>
                <w:sz w:val="20"/>
                <w:szCs w:val="20"/>
              </w:rPr>
            </w:pPr>
          </w:p>
        </w:tc>
        <w:tc>
          <w:tcPr>
            <w:tcW w:w="38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850" w14:textId="77777777" w:rsidR="00274000" w:rsidRDefault="00274000" w:rsidP="0027400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ig.=0.947</w:t>
            </w:r>
          </w:p>
        </w:tc>
      </w:tr>
      <w:tr w:rsidR="00274000" w14:paraId="0976DD3D" w14:textId="77777777" w:rsidTr="00274000">
        <w:trPr>
          <w:trHeight w:val="9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33A" w14:textId="77777777" w:rsidR="00274000" w:rsidRDefault="00274000" w:rsidP="00274000">
            <w:pPr>
              <w:ind w:left="5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7B7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AE9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0D5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152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685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5AD8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</w:tr>
      <w:tr w:rsidR="00274000" w14:paraId="75AA3FDA" w14:textId="77777777" w:rsidTr="00274000">
        <w:trPr>
          <w:trHeight w:val="290"/>
        </w:trPr>
        <w:tc>
          <w:tcPr>
            <w:tcW w:w="55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0F1" w14:textId="77777777" w:rsidR="00274000" w:rsidRDefault="00274000" w:rsidP="00274000">
            <w:pPr>
              <w:ind w:left="567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bbreviations: CI - confidence interval; GL - Grande Lisboa; OR - odds ratio.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9FB" w14:textId="77777777" w:rsidR="00274000" w:rsidRDefault="00274000" w:rsidP="00274000">
            <w:pPr>
              <w:ind w:left="567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DBC3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445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908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A10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</w:tr>
      <w:tr w:rsidR="00274000" w14:paraId="4F05EB9D" w14:textId="77777777" w:rsidTr="00274000">
        <w:trPr>
          <w:trHeight w:val="290"/>
        </w:trPr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7872" w14:textId="77777777" w:rsidR="00274000" w:rsidRDefault="00274000" w:rsidP="00274000">
            <w:pPr>
              <w:ind w:left="567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Statistically significant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6C5" w14:textId="77777777" w:rsidR="00274000" w:rsidRDefault="00274000" w:rsidP="00274000">
            <w:pPr>
              <w:ind w:left="567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6BD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BF7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7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B44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CC96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68C4" w14:textId="77777777" w:rsidR="00274000" w:rsidRDefault="00274000" w:rsidP="00274000">
            <w:pPr>
              <w:ind w:left="567"/>
              <w:rPr>
                <w:sz w:val="20"/>
                <w:szCs w:val="20"/>
              </w:rPr>
            </w:pPr>
          </w:p>
        </w:tc>
      </w:tr>
    </w:tbl>
    <w:p w14:paraId="7C981CD9" w14:textId="6ABB9EA6" w:rsidR="00274000" w:rsidRDefault="005E6B5C" w:rsidP="00274000">
      <w:pPr>
        <w:spacing w:afterLines="159" w:after="381"/>
        <w:rPr>
          <w:rStyle w:val="Hyperlink"/>
          <w:rFonts w:eastAsiaTheme="majorEastAsia"/>
          <w:bCs/>
          <w:color w:val="auto"/>
          <w:u w:val="none"/>
        </w:rPr>
      </w:pPr>
      <w:r>
        <w:rPr>
          <w:rStyle w:val="Hyperlink"/>
          <w:rFonts w:eastAsiaTheme="majorEastAsia"/>
          <w:b/>
          <w:color w:val="auto"/>
          <w:u w:val="none"/>
        </w:rPr>
        <w:t>S</w:t>
      </w:r>
      <w:r w:rsidR="00274000" w:rsidRPr="00274000">
        <w:rPr>
          <w:rStyle w:val="Hyperlink"/>
          <w:rFonts w:eastAsiaTheme="majorEastAsia"/>
          <w:b/>
          <w:color w:val="auto"/>
          <w:u w:val="none"/>
        </w:rPr>
        <w:t xml:space="preserve">upplementary table </w:t>
      </w:r>
      <w:r w:rsidR="00704662">
        <w:rPr>
          <w:rStyle w:val="Hyperlink"/>
          <w:rFonts w:eastAsiaTheme="majorEastAsia"/>
          <w:b/>
          <w:color w:val="auto"/>
          <w:u w:val="none"/>
        </w:rPr>
        <w:t>2</w:t>
      </w:r>
      <w:r w:rsidR="00274000" w:rsidRPr="00274000">
        <w:rPr>
          <w:rStyle w:val="Hyperlink"/>
          <w:rFonts w:eastAsiaTheme="majorEastAsia"/>
          <w:b/>
          <w:color w:val="auto"/>
          <w:u w:val="none"/>
        </w:rPr>
        <w:t>.</w:t>
      </w:r>
      <w:r w:rsidR="00274000" w:rsidRPr="00274000">
        <w:rPr>
          <w:rStyle w:val="Hyperlink"/>
          <w:rFonts w:eastAsiaTheme="majorEastAsia"/>
          <w:bCs/>
          <w:color w:val="auto"/>
          <w:u w:val="none"/>
        </w:rPr>
        <w:t xml:space="preserve"> Potential risk factors for SFSV infection, according to logistic regression models to estimate crude and adjusted odds ratio values</w:t>
      </w:r>
      <w:r w:rsidR="00274000">
        <w:rPr>
          <w:rStyle w:val="Hyperlink"/>
          <w:rFonts w:eastAsiaTheme="majorEastAsia"/>
          <w:bCs/>
          <w:color w:val="auto"/>
          <w:u w:val="none"/>
        </w:rPr>
        <w:t>.</w:t>
      </w:r>
    </w:p>
    <w:p w14:paraId="024E0F9E" w14:textId="77777777" w:rsidR="00274000" w:rsidRDefault="00274000" w:rsidP="00274000">
      <w:pPr>
        <w:spacing w:afterLines="159" w:after="381"/>
        <w:rPr>
          <w:rStyle w:val="Hyperlink"/>
          <w:rFonts w:eastAsiaTheme="majorEastAsia"/>
          <w:bCs/>
          <w:color w:val="auto"/>
          <w:u w:val="none"/>
        </w:rPr>
      </w:pPr>
    </w:p>
    <w:p w14:paraId="04D1DFA0" w14:textId="77777777" w:rsidR="00274000" w:rsidRPr="00274000" w:rsidRDefault="00274000" w:rsidP="00274000">
      <w:pPr>
        <w:spacing w:afterLines="159" w:after="381"/>
        <w:rPr>
          <w:rStyle w:val="Hyperlink"/>
          <w:rFonts w:eastAsiaTheme="majorEastAsia"/>
          <w:bCs/>
          <w:color w:val="auto"/>
          <w:u w:val="none"/>
        </w:rPr>
      </w:pPr>
    </w:p>
    <w:p w14:paraId="1BDB30C9" w14:textId="77777777" w:rsidR="00274000" w:rsidRDefault="00274000" w:rsidP="00274000">
      <w:pPr>
        <w:spacing w:line="480" w:lineRule="auto"/>
        <w:rPr>
          <w:rStyle w:val="Hyperlink"/>
          <w:rFonts w:eastAsiaTheme="majorEastAsia"/>
          <w:bCs/>
          <w:color w:val="0070C0"/>
        </w:rPr>
      </w:pPr>
    </w:p>
    <w:p w14:paraId="14C99323" w14:textId="77777777" w:rsidR="00274000" w:rsidRDefault="00274000"/>
    <w:sectPr w:rsidR="002740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00"/>
    <w:rsid w:val="00274000"/>
    <w:rsid w:val="004806D5"/>
    <w:rsid w:val="005E6B5C"/>
    <w:rsid w:val="006B0EC9"/>
    <w:rsid w:val="00704662"/>
    <w:rsid w:val="00A5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3A7C1"/>
  <w15:chartTrackingRefBased/>
  <w15:docId w15:val="{B39E6A54-748B-41B7-806E-39D6E644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00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0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0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0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0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0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0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0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0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0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0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0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0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0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0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0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0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0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0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0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0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0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0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0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0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0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0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0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0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00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400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000"/>
    <w:pPr>
      <w:spacing w:after="160"/>
    </w:pPr>
    <w:rPr>
      <w:rFonts w:asciiTheme="minorHAnsi" w:eastAsiaTheme="minorHAnsi" w:hAnsiTheme="minorHAnsi" w:cstheme="minorBidi"/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00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cha</dc:creator>
  <cp:keywords/>
  <dc:description/>
  <cp:lastModifiedBy>Carla Maia</cp:lastModifiedBy>
  <cp:revision>4</cp:revision>
  <dcterms:created xsi:type="dcterms:W3CDTF">2025-04-06T15:11:00Z</dcterms:created>
  <dcterms:modified xsi:type="dcterms:W3CDTF">2025-06-04T20:57:00Z</dcterms:modified>
</cp:coreProperties>
</file>